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2F3AA" w14:textId="58D4AC01" w:rsidR="003C1640" w:rsidRPr="00E94B63" w:rsidRDefault="003C1640" w:rsidP="00E94B63">
      <w:pPr>
        <w:rPr>
          <w:b/>
        </w:rPr>
      </w:pPr>
      <w:r w:rsidRPr="00E94B63">
        <w:rPr>
          <w:b/>
        </w:rPr>
        <w:t>S</w:t>
      </w:r>
      <w:r w:rsidR="00AE6630">
        <w:rPr>
          <w:b/>
        </w:rPr>
        <w:t>2</w:t>
      </w:r>
      <w:bookmarkStart w:id="0" w:name="_GoBack"/>
      <w:bookmarkEnd w:id="0"/>
      <w:r w:rsidR="00A3651B" w:rsidRPr="00E94B63">
        <w:rPr>
          <w:b/>
        </w:rPr>
        <w:t xml:space="preserve"> Table.</w:t>
      </w:r>
      <w:r w:rsidRPr="00E94B63">
        <w:rPr>
          <w:b/>
        </w:rPr>
        <w:t xml:space="preserve"> Codebook for the Content Analysis</w:t>
      </w:r>
      <w:r w:rsidR="00A3651B" w:rsidRPr="00E94B63">
        <w:rPr>
          <w:b/>
        </w:rPr>
        <w:t>.</w:t>
      </w:r>
    </w:p>
    <w:p w14:paraId="765AA1B6" w14:textId="77777777" w:rsidR="003C1640" w:rsidRDefault="003C1640" w:rsidP="003C1640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3133"/>
        <w:gridCol w:w="3119"/>
      </w:tblGrid>
      <w:tr w:rsidR="003C1640" w:rsidRPr="000C2423" w14:paraId="10166A8E" w14:textId="77777777" w:rsidTr="005D258A">
        <w:tc>
          <w:tcPr>
            <w:tcW w:w="3098" w:type="dxa"/>
          </w:tcPr>
          <w:p w14:paraId="0DFAC4F9" w14:textId="77777777" w:rsidR="003C1640" w:rsidRPr="000C2423" w:rsidRDefault="003C1640" w:rsidP="005D258A">
            <w:pPr>
              <w:rPr>
                <w:b/>
                <w:bCs/>
              </w:rPr>
            </w:pPr>
            <w:r w:rsidRPr="4C00D3AC">
              <w:rPr>
                <w:b/>
                <w:bCs/>
              </w:rPr>
              <w:t>Top-level categories</w:t>
            </w:r>
          </w:p>
        </w:tc>
        <w:tc>
          <w:tcPr>
            <w:tcW w:w="3133" w:type="dxa"/>
          </w:tcPr>
          <w:p w14:paraId="68632FB0" w14:textId="77777777" w:rsidR="003C1640" w:rsidRPr="000C2423" w:rsidRDefault="003C1640" w:rsidP="005D258A">
            <w:pPr>
              <w:rPr>
                <w:b/>
                <w:bCs/>
              </w:rPr>
            </w:pPr>
            <w:r w:rsidRPr="4C00D3AC">
              <w:rPr>
                <w:b/>
                <w:bCs/>
              </w:rPr>
              <w:t>Coding system</w:t>
            </w:r>
          </w:p>
        </w:tc>
        <w:tc>
          <w:tcPr>
            <w:tcW w:w="3119" w:type="dxa"/>
          </w:tcPr>
          <w:p w14:paraId="40296BB9" w14:textId="77777777" w:rsidR="003C1640" w:rsidRPr="000C2423" w:rsidRDefault="003C1640" w:rsidP="005D258A">
            <w:pPr>
              <w:rPr>
                <w:b/>
                <w:bCs/>
              </w:rPr>
            </w:pPr>
            <w:r w:rsidRPr="4C00D3AC">
              <w:rPr>
                <w:b/>
                <w:bCs/>
              </w:rPr>
              <w:t>Justifications of final coding system (“Apply this code if”)</w:t>
            </w:r>
          </w:p>
        </w:tc>
      </w:tr>
      <w:tr w:rsidR="003C1640" w:rsidRPr="000C2423" w14:paraId="1B361D99" w14:textId="77777777" w:rsidTr="005D258A">
        <w:tc>
          <w:tcPr>
            <w:tcW w:w="3098" w:type="dxa"/>
          </w:tcPr>
          <w:p w14:paraId="470294F7" w14:textId="77777777" w:rsidR="003C1640" w:rsidRPr="000C2423" w:rsidRDefault="003C1640" w:rsidP="005D258A">
            <w:r>
              <w:t>Poster’s intensions</w:t>
            </w:r>
          </w:p>
        </w:tc>
        <w:tc>
          <w:tcPr>
            <w:tcW w:w="3133" w:type="dxa"/>
          </w:tcPr>
          <w:p w14:paraId="4919973B" w14:textId="77777777" w:rsidR="003C1640" w:rsidRPr="000C2423" w:rsidRDefault="003C1640" w:rsidP="005D258A">
            <w:r>
              <w:t>PI1. Seeking information</w:t>
            </w:r>
          </w:p>
        </w:tc>
        <w:tc>
          <w:tcPr>
            <w:tcW w:w="3119" w:type="dxa"/>
          </w:tcPr>
          <w:p w14:paraId="75CB818E" w14:textId="77777777" w:rsidR="003C1640" w:rsidRPr="000C2423" w:rsidRDefault="003C1640" w:rsidP="005D258A">
            <w:r>
              <w:t>Query is a “vertical question,” a question to which a factual answer exists or a question seeking an expert (AMA host) opinion; a fact is defined here as something that could be looked up in a reference source; includes questions that were meant to be rhetorical but were then answered</w:t>
            </w:r>
          </w:p>
        </w:tc>
      </w:tr>
      <w:tr w:rsidR="003C1640" w:rsidRPr="000C2423" w14:paraId="15912A65" w14:textId="77777777" w:rsidTr="005D258A">
        <w:tc>
          <w:tcPr>
            <w:tcW w:w="3098" w:type="dxa"/>
          </w:tcPr>
          <w:p w14:paraId="061A378C" w14:textId="77777777" w:rsidR="003C1640" w:rsidRPr="000C2423" w:rsidRDefault="003C1640" w:rsidP="005D258A"/>
        </w:tc>
        <w:tc>
          <w:tcPr>
            <w:tcW w:w="3133" w:type="dxa"/>
          </w:tcPr>
          <w:p w14:paraId="36D1BBD8" w14:textId="77777777" w:rsidR="003C1640" w:rsidRPr="000C2423" w:rsidRDefault="003C1640" w:rsidP="005D258A">
            <w:r>
              <w:t>PI2. Seeking discussion</w:t>
            </w:r>
          </w:p>
        </w:tc>
        <w:tc>
          <w:tcPr>
            <w:tcW w:w="3119" w:type="dxa"/>
          </w:tcPr>
          <w:p w14:paraId="272019F9" w14:textId="77777777" w:rsidR="003C1640" w:rsidRPr="000C2423" w:rsidRDefault="003C1640" w:rsidP="005D258A">
            <w:r>
              <w:t>Query is a “horizontal question,” a question that generates discussion rather than a single response; posts are coded in this category if questioner is asking for others’ opinions rather than a factual answer because these questions will likely invoke discussion; includes questions that were meant to be rhetorical but were then answered</w:t>
            </w:r>
          </w:p>
        </w:tc>
      </w:tr>
      <w:tr w:rsidR="003C1640" w:rsidRPr="000C2423" w14:paraId="229B978A" w14:textId="77777777" w:rsidTr="005D258A">
        <w:tc>
          <w:tcPr>
            <w:tcW w:w="3098" w:type="dxa"/>
          </w:tcPr>
          <w:p w14:paraId="7D141C5C" w14:textId="77777777" w:rsidR="003C1640" w:rsidRPr="000C2423" w:rsidRDefault="003C1640" w:rsidP="005D258A"/>
        </w:tc>
        <w:tc>
          <w:tcPr>
            <w:tcW w:w="3133" w:type="dxa"/>
          </w:tcPr>
          <w:p w14:paraId="0790F40E" w14:textId="77777777" w:rsidR="003C1640" w:rsidRPr="000C2423" w:rsidRDefault="003C1640" w:rsidP="005D258A">
            <w:r>
              <w:t>PI3. Non-questions, comments</w:t>
            </w:r>
          </w:p>
        </w:tc>
        <w:tc>
          <w:tcPr>
            <w:tcW w:w="3119" w:type="dxa"/>
          </w:tcPr>
          <w:p w14:paraId="5EEF6FA9" w14:textId="77777777" w:rsidR="003C1640" w:rsidRPr="000C2423" w:rsidRDefault="003C1640" w:rsidP="005D258A">
            <w:r>
              <w:t>Post includes comments that do not include a question; also includes rhetorical questions that are not answered</w:t>
            </w:r>
          </w:p>
        </w:tc>
      </w:tr>
      <w:tr w:rsidR="003C1640" w:rsidRPr="000C2423" w14:paraId="44C5C771" w14:textId="77777777" w:rsidTr="005D258A">
        <w:tc>
          <w:tcPr>
            <w:tcW w:w="3098" w:type="dxa"/>
          </w:tcPr>
          <w:p w14:paraId="46114740" w14:textId="77777777" w:rsidR="003C1640" w:rsidRPr="000C2423" w:rsidRDefault="003C1640" w:rsidP="005D258A"/>
        </w:tc>
        <w:tc>
          <w:tcPr>
            <w:tcW w:w="3133" w:type="dxa"/>
          </w:tcPr>
          <w:p w14:paraId="1FE72BFB" w14:textId="77777777" w:rsidR="003C1640" w:rsidRPr="000C2423" w:rsidRDefault="003C1640" w:rsidP="005D258A">
            <w:r>
              <w:t>PI4. Furthering discussion, interaction among users</w:t>
            </w:r>
          </w:p>
        </w:tc>
        <w:tc>
          <w:tcPr>
            <w:tcW w:w="3119" w:type="dxa"/>
          </w:tcPr>
          <w:p w14:paraId="028F0BD6" w14:textId="77777777" w:rsidR="003C1640" w:rsidRPr="000C2423" w:rsidRDefault="003C1640" w:rsidP="005D258A">
            <w:r>
              <w:t xml:space="preserve">Poster answers/responds to information presented in the AMA in order to contribute to the discussion; “Furthering discussion” includes asking additional questions or providing additional facts, opinions, or comments like “That’s a good idea for further research”; PI4. applies to </w:t>
            </w:r>
            <w:r w:rsidRPr="4C00D3AC">
              <w:rPr>
                <w:i/>
                <w:iCs/>
              </w:rPr>
              <w:t xml:space="preserve">any </w:t>
            </w:r>
            <w:r>
              <w:t xml:space="preserve">post after the first post </w:t>
            </w:r>
            <w:r>
              <w:lastRenderedPageBreak/>
              <w:t>in a thread that contributes to the discussion in that thread</w:t>
            </w:r>
          </w:p>
        </w:tc>
      </w:tr>
      <w:tr w:rsidR="003C1640" w:rsidRPr="000C2423" w14:paraId="16341197" w14:textId="77777777" w:rsidTr="005D258A">
        <w:tc>
          <w:tcPr>
            <w:tcW w:w="3098" w:type="dxa"/>
          </w:tcPr>
          <w:p w14:paraId="72810474" w14:textId="77777777" w:rsidR="003C1640" w:rsidRPr="000C2423" w:rsidRDefault="003C1640" w:rsidP="005D258A"/>
        </w:tc>
        <w:tc>
          <w:tcPr>
            <w:tcW w:w="3133" w:type="dxa"/>
          </w:tcPr>
          <w:p w14:paraId="5A94D525" w14:textId="77777777" w:rsidR="003C1640" w:rsidRPr="000C2423" w:rsidRDefault="003C1640" w:rsidP="005D258A">
            <w:r>
              <w:t>PI5. Answering a question</w:t>
            </w:r>
          </w:p>
        </w:tc>
        <w:tc>
          <w:tcPr>
            <w:tcW w:w="3119" w:type="dxa"/>
          </w:tcPr>
          <w:p w14:paraId="1AC1C1CA" w14:textId="77777777" w:rsidR="003C1640" w:rsidRDefault="003C1640" w:rsidP="005D258A">
            <w:r>
              <w:t>Any post that directly answers a question, regardless of the quality of the answer; answer can include linking to content hosted elsewhere; this does not include responses that offer follow-up questions or agreement with the original question like “I would also like to know this as well!”</w:t>
            </w:r>
          </w:p>
        </w:tc>
      </w:tr>
      <w:tr w:rsidR="003C1640" w:rsidRPr="000C2423" w14:paraId="0555B747" w14:textId="77777777" w:rsidTr="005D258A">
        <w:tc>
          <w:tcPr>
            <w:tcW w:w="3098" w:type="dxa"/>
          </w:tcPr>
          <w:p w14:paraId="669391F7" w14:textId="77777777" w:rsidR="003C1640" w:rsidRPr="000C2423" w:rsidRDefault="003C1640" w:rsidP="005D258A">
            <w:r>
              <w:t>Answer status</w:t>
            </w:r>
          </w:p>
        </w:tc>
        <w:tc>
          <w:tcPr>
            <w:tcW w:w="3133" w:type="dxa"/>
          </w:tcPr>
          <w:p w14:paraId="46538ED7" w14:textId="77777777" w:rsidR="003C1640" w:rsidRPr="000C2423" w:rsidRDefault="003C1640" w:rsidP="005D258A">
            <w:r>
              <w:t>AS1. Answered</w:t>
            </w:r>
          </w:p>
        </w:tc>
        <w:tc>
          <w:tcPr>
            <w:tcW w:w="3119" w:type="dxa"/>
          </w:tcPr>
          <w:p w14:paraId="0E9BAD58" w14:textId="77777777" w:rsidR="003C1640" w:rsidRPr="000C2423" w:rsidRDefault="003C1640" w:rsidP="005D258A">
            <w:r>
              <w:t>Post contains one or more questions that receive a direct answer (regardless of the quality of the answer) by either the AMA host or another poster; this answer does not need to be the post immediately after the question; a post should be coded as AS1 if even one of the questions asked was answered, no matter how many questions the poster asked; any post that receives AS1 cannot also be coded AS2</w:t>
            </w:r>
          </w:p>
        </w:tc>
      </w:tr>
      <w:tr w:rsidR="003C1640" w:rsidRPr="000C2423" w14:paraId="280AF962" w14:textId="77777777" w:rsidTr="005D258A">
        <w:tc>
          <w:tcPr>
            <w:tcW w:w="3098" w:type="dxa"/>
          </w:tcPr>
          <w:p w14:paraId="4464DC02" w14:textId="77777777" w:rsidR="003C1640" w:rsidRPr="000C2423" w:rsidRDefault="003C1640" w:rsidP="005D258A"/>
        </w:tc>
        <w:tc>
          <w:tcPr>
            <w:tcW w:w="3133" w:type="dxa"/>
          </w:tcPr>
          <w:p w14:paraId="6C5921EC" w14:textId="77777777" w:rsidR="003C1640" w:rsidRPr="000C2423" w:rsidRDefault="003C1640" w:rsidP="005D258A">
            <w:r>
              <w:t>AS2. Not answered</w:t>
            </w:r>
          </w:p>
        </w:tc>
        <w:tc>
          <w:tcPr>
            <w:tcW w:w="3119" w:type="dxa"/>
          </w:tcPr>
          <w:p w14:paraId="32775BD6" w14:textId="77777777" w:rsidR="003C1640" w:rsidRPr="000C2423" w:rsidRDefault="003C1640" w:rsidP="005D258A">
            <w:r>
              <w:t>Post contains one or more questions that do not receive a direct answer by either by the AMA host or another poster; any post that receives AS2 cannot also be coded AS1</w:t>
            </w:r>
          </w:p>
        </w:tc>
      </w:tr>
      <w:tr w:rsidR="003C1640" w:rsidRPr="000C2423" w14:paraId="672F5F70" w14:textId="77777777" w:rsidTr="005D258A">
        <w:tc>
          <w:tcPr>
            <w:tcW w:w="3098" w:type="dxa"/>
          </w:tcPr>
          <w:p w14:paraId="480DF9DF" w14:textId="77777777" w:rsidR="003C1640" w:rsidRPr="000C2423" w:rsidRDefault="003C1640" w:rsidP="005D258A">
            <w:r>
              <w:t>Comment status</w:t>
            </w:r>
          </w:p>
        </w:tc>
        <w:tc>
          <w:tcPr>
            <w:tcW w:w="3133" w:type="dxa"/>
          </w:tcPr>
          <w:p w14:paraId="5B37AE9C" w14:textId="77777777" w:rsidR="003C1640" w:rsidRPr="000C2423" w:rsidRDefault="003C1640" w:rsidP="005D258A">
            <w:r>
              <w:t>CS1. Commented on</w:t>
            </w:r>
          </w:p>
        </w:tc>
        <w:tc>
          <w:tcPr>
            <w:tcW w:w="3119" w:type="dxa"/>
          </w:tcPr>
          <w:p w14:paraId="02328545" w14:textId="77777777" w:rsidR="003C1640" w:rsidRPr="000C2423" w:rsidRDefault="003C1640" w:rsidP="005D258A">
            <w:r>
              <w:t>Post contains one or more questions that receive a comment but not a direct answer, e.g. a follow-up question or agreement with the original question like “I would also like to know this as well!”; any post that receives CS1 cannot also be coded CS2</w:t>
            </w:r>
          </w:p>
        </w:tc>
      </w:tr>
      <w:tr w:rsidR="003C1640" w:rsidRPr="000C2423" w14:paraId="41CFB3CD" w14:textId="77777777" w:rsidTr="005D258A">
        <w:tc>
          <w:tcPr>
            <w:tcW w:w="3098" w:type="dxa"/>
          </w:tcPr>
          <w:p w14:paraId="1F6D2E73" w14:textId="77777777" w:rsidR="003C1640" w:rsidRDefault="003C1640" w:rsidP="005D258A"/>
        </w:tc>
        <w:tc>
          <w:tcPr>
            <w:tcW w:w="3133" w:type="dxa"/>
          </w:tcPr>
          <w:p w14:paraId="3A9BA554" w14:textId="77777777" w:rsidR="003C1640" w:rsidRDefault="003C1640" w:rsidP="005D258A">
            <w:r>
              <w:t>CS2: Not commented on</w:t>
            </w:r>
          </w:p>
        </w:tc>
        <w:tc>
          <w:tcPr>
            <w:tcW w:w="3119" w:type="dxa"/>
          </w:tcPr>
          <w:p w14:paraId="00226029" w14:textId="77777777" w:rsidR="003C1640" w:rsidRPr="00AA727D" w:rsidRDefault="003C1640" w:rsidP="005D258A">
            <w:pPr>
              <w:rPr>
                <w:b/>
                <w:bCs/>
              </w:rPr>
            </w:pPr>
            <w:r>
              <w:t>Post contains one or more questions that receive no comment; any post that receives CS2 cannot also be coded CS1</w:t>
            </w:r>
          </w:p>
        </w:tc>
      </w:tr>
      <w:tr w:rsidR="003C1640" w:rsidRPr="000C2423" w14:paraId="31F426C2" w14:textId="77777777" w:rsidTr="005D258A">
        <w:tc>
          <w:tcPr>
            <w:tcW w:w="3098" w:type="dxa"/>
          </w:tcPr>
          <w:p w14:paraId="58318E13" w14:textId="77777777" w:rsidR="003C1640" w:rsidRDefault="003C1640" w:rsidP="005D258A">
            <w:r>
              <w:t>Poster’s identity</w:t>
            </w:r>
          </w:p>
        </w:tc>
        <w:tc>
          <w:tcPr>
            <w:tcW w:w="3133" w:type="dxa"/>
          </w:tcPr>
          <w:p w14:paraId="00244586" w14:textId="77777777" w:rsidR="003C1640" w:rsidRDefault="003C1640" w:rsidP="005D258A">
            <w:r>
              <w:t>PID1. Host</w:t>
            </w:r>
          </w:p>
        </w:tc>
        <w:tc>
          <w:tcPr>
            <w:tcW w:w="3119" w:type="dxa"/>
          </w:tcPr>
          <w:p w14:paraId="0A8BD843" w14:textId="77777777" w:rsidR="003C1640" w:rsidRPr="00070471" w:rsidRDefault="003C1640" w:rsidP="005D258A">
            <w:r>
              <w:t>Poster is tagged as AMA host</w:t>
            </w:r>
          </w:p>
        </w:tc>
      </w:tr>
      <w:tr w:rsidR="003C1640" w:rsidRPr="000C2423" w14:paraId="6751F61B" w14:textId="77777777" w:rsidTr="005D258A">
        <w:tc>
          <w:tcPr>
            <w:tcW w:w="3098" w:type="dxa"/>
          </w:tcPr>
          <w:p w14:paraId="7E7FACF7" w14:textId="77777777" w:rsidR="003C1640" w:rsidRDefault="003C1640" w:rsidP="005D258A"/>
        </w:tc>
        <w:tc>
          <w:tcPr>
            <w:tcW w:w="3133" w:type="dxa"/>
          </w:tcPr>
          <w:p w14:paraId="031B8226" w14:textId="77777777" w:rsidR="003C1640" w:rsidRDefault="003C1640" w:rsidP="005D258A">
            <w:r>
              <w:t xml:space="preserve">PID2. Participant – flair </w:t>
            </w:r>
          </w:p>
        </w:tc>
        <w:tc>
          <w:tcPr>
            <w:tcW w:w="3119" w:type="dxa"/>
          </w:tcPr>
          <w:p w14:paraId="515C91CB" w14:textId="77777777" w:rsidR="003C1640" w:rsidRDefault="003C1640" w:rsidP="005D258A">
            <w:r>
              <w:t>Poster is tagged with vetted flair</w:t>
            </w:r>
          </w:p>
        </w:tc>
      </w:tr>
      <w:tr w:rsidR="003C1640" w:rsidRPr="000C2423" w14:paraId="4CA16DC0" w14:textId="77777777" w:rsidTr="005D258A">
        <w:tc>
          <w:tcPr>
            <w:tcW w:w="3098" w:type="dxa"/>
          </w:tcPr>
          <w:p w14:paraId="4E5B6717" w14:textId="77777777" w:rsidR="003C1640" w:rsidRDefault="003C1640" w:rsidP="005D258A"/>
        </w:tc>
        <w:tc>
          <w:tcPr>
            <w:tcW w:w="3133" w:type="dxa"/>
          </w:tcPr>
          <w:p w14:paraId="238EABCF" w14:textId="77777777" w:rsidR="003C1640" w:rsidRDefault="003C1640" w:rsidP="005D258A">
            <w:r>
              <w:t>PID3. Participant – no flair</w:t>
            </w:r>
          </w:p>
        </w:tc>
        <w:tc>
          <w:tcPr>
            <w:tcW w:w="3119" w:type="dxa"/>
          </w:tcPr>
          <w:p w14:paraId="3361DE7F" w14:textId="77777777" w:rsidR="003C1640" w:rsidRDefault="003C1640" w:rsidP="005D258A">
            <w:r>
              <w:t>Post has no tags</w:t>
            </w:r>
          </w:p>
        </w:tc>
      </w:tr>
      <w:tr w:rsidR="003C1640" w:rsidRPr="000C2423" w14:paraId="0A4374A8" w14:textId="77777777" w:rsidTr="005D258A">
        <w:trPr>
          <w:trHeight w:val="2267"/>
        </w:trPr>
        <w:tc>
          <w:tcPr>
            <w:tcW w:w="3098" w:type="dxa"/>
          </w:tcPr>
          <w:p w14:paraId="67FC40C1" w14:textId="77777777" w:rsidR="003C1640" w:rsidRPr="000C2423" w:rsidRDefault="003C1640" w:rsidP="005D258A">
            <w:r>
              <w:t>Content features</w:t>
            </w:r>
          </w:p>
        </w:tc>
        <w:tc>
          <w:tcPr>
            <w:tcW w:w="3133" w:type="dxa"/>
          </w:tcPr>
          <w:p w14:paraId="534D1C6E" w14:textId="77777777" w:rsidR="003C1640" w:rsidRPr="000C2423" w:rsidRDefault="003C1640" w:rsidP="005D258A">
            <w:r>
              <w:t>CF1. Providing factual information</w:t>
            </w:r>
          </w:p>
        </w:tc>
        <w:tc>
          <w:tcPr>
            <w:tcW w:w="3119" w:type="dxa"/>
          </w:tcPr>
          <w:p w14:paraId="50488C84" w14:textId="77777777" w:rsidR="003C1640" w:rsidRPr="000C2423" w:rsidRDefault="003C1640" w:rsidP="005D258A">
            <w:r>
              <w:t>Post (either a question or response) contains information based on facts, i.e., something that could be looked up in a reference source; this category includes AMA hosts’ own work and conclusions, the conclusions and work of other scholars, and factual information provided by AMA participants; category includes any posts that are presented as fact rather than the poster’s opinion; does not include references to personal experience</w:t>
            </w:r>
          </w:p>
        </w:tc>
      </w:tr>
      <w:tr w:rsidR="003C1640" w:rsidRPr="000C2423" w14:paraId="27440B90" w14:textId="77777777" w:rsidTr="005D258A">
        <w:tc>
          <w:tcPr>
            <w:tcW w:w="3098" w:type="dxa"/>
          </w:tcPr>
          <w:p w14:paraId="58DEF632" w14:textId="77777777" w:rsidR="003C1640" w:rsidRPr="000C2423" w:rsidRDefault="003C1640" w:rsidP="005D258A"/>
        </w:tc>
        <w:tc>
          <w:tcPr>
            <w:tcW w:w="3133" w:type="dxa"/>
          </w:tcPr>
          <w:p w14:paraId="7C97B999" w14:textId="77777777" w:rsidR="003C1640" w:rsidRPr="000C2423" w:rsidRDefault="003C1640" w:rsidP="005D258A">
            <w:r>
              <w:t>CF2. Providing opinions</w:t>
            </w:r>
          </w:p>
        </w:tc>
        <w:tc>
          <w:tcPr>
            <w:tcW w:w="3119" w:type="dxa"/>
          </w:tcPr>
          <w:p w14:paraId="63B80FD3" w14:textId="77777777" w:rsidR="003C1640" w:rsidRPr="000C2423" w:rsidRDefault="003C1640" w:rsidP="005D258A">
            <w:r>
              <w:t>Post by either the AMA host or other participants that relays the poster’s opinions rather than factual information (e.g. “We think…”, “I believe…”, “We hypothesize…”, “I am interested in…”); post provides a general sense of the poster’s feelings about or reception of the content</w:t>
            </w:r>
          </w:p>
        </w:tc>
      </w:tr>
      <w:tr w:rsidR="003C1640" w:rsidRPr="000C2423" w14:paraId="1632345E" w14:textId="77777777" w:rsidTr="005D258A">
        <w:tc>
          <w:tcPr>
            <w:tcW w:w="3098" w:type="dxa"/>
          </w:tcPr>
          <w:p w14:paraId="787C5B17" w14:textId="77777777" w:rsidR="003C1640" w:rsidRPr="000C2423" w:rsidRDefault="003C1640" w:rsidP="005D258A"/>
        </w:tc>
        <w:tc>
          <w:tcPr>
            <w:tcW w:w="3133" w:type="dxa"/>
          </w:tcPr>
          <w:p w14:paraId="55BF8202" w14:textId="77777777" w:rsidR="003C1640" w:rsidRPr="000C2423" w:rsidRDefault="003C1640" w:rsidP="005D258A">
            <w:r>
              <w:t>CF3. Providing resources</w:t>
            </w:r>
          </w:p>
        </w:tc>
        <w:tc>
          <w:tcPr>
            <w:tcW w:w="3119" w:type="dxa"/>
          </w:tcPr>
          <w:p w14:paraId="2EEB5BEC" w14:textId="77777777" w:rsidR="003C1640" w:rsidRPr="000C2423" w:rsidRDefault="003C1640" w:rsidP="005D258A">
            <w:r>
              <w:t xml:space="preserve">Post shares direct citations or links to resources, the AMA host’s own work, or work of other researchers; the resources provided can refer to other researchers, their work, famous concepts or theories, established theoretical frameworks, </w:t>
            </w:r>
            <w:r>
              <w:lastRenderedPageBreak/>
              <w:t>media publications, news stories, or similar; these resources are linked directly from the post, or the poster provides enough information that the reader will be able to access the resource (e.g., citation, URL)</w:t>
            </w:r>
          </w:p>
        </w:tc>
      </w:tr>
      <w:tr w:rsidR="003C1640" w:rsidRPr="000C2423" w14:paraId="12F8A30C" w14:textId="77777777" w:rsidTr="005D258A">
        <w:tc>
          <w:tcPr>
            <w:tcW w:w="3098" w:type="dxa"/>
          </w:tcPr>
          <w:p w14:paraId="1F0FC681" w14:textId="77777777" w:rsidR="003C1640" w:rsidRPr="000C2423" w:rsidRDefault="003C1640" w:rsidP="005D258A"/>
        </w:tc>
        <w:tc>
          <w:tcPr>
            <w:tcW w:w="3133" w:type="dxa"/>
          </w:tcPr>
          <w:p w14:paraId="3B3EF9DC" w14:textId="77777777" w:rsidR="003C1640" w:rsidRPr="000C2423" w:rsidRDefault="003C1640" w:rsidP="005D258A">
            <w:r>
              <w:t>CF4. Providing personal experience</w:t>
            </w:r>
          </w:p>
        </w:tc>
        <w:tc>
          <w:tcPr>
            <w:tcW w:w="3119" w:type="dxa"/>
          </w:tcPr>
          <w:p w14:paraId="7A045332" w14:textId="77777777" w:rsidR="003C1640" w:rsidRPr="000C2423" w:rsidRDefault="003C1640" w:rsidP="005D258A">
            <w:r>
              <w:t>Post contains explicit or implicit references to participant’s personal information such as education, work experience, area of expertise or lack of expertise, life experience, or other types of personal information; post is focused on the personal aspect of someone’s experience</w:t>
            </w:r>
          </w:p>
        </w:tc>
      </w:tr>
      <w:tr w:rsidR="003C1640" w:rsidRPr="000C2423" w14:paraId="05220E01" w14:textId="77777777" w:rsidTr="005D258A">
        <w:tc>
          <w:tcPr>
            <w:tcW w:w="3098" w:type="dxa"/>
          </w:tcPr>
          <w:p w14:paraId="6793BCD4" w14:textId="77777777" w:rsidR="003C1640" w:rsidRPr="000C2423" w:rsidRDefault="003C1640" w:rsidP="005D258A"/>
        </w:tc>
        <w:tc>
          <w:tcPr>
            <w:tcW w:w="3133" w:type="dxa"/>
          </w:tcPr>
          <w:p w14:paraId="29BFF712" w14:textId="77777777" w:rsidR="003C1640" w:rsidRPr="000C2423" w:rsidRDefault="003C1640" w:rsidP="005D258A">
            <w:r>
              <w:t>CF5. Providing guidance on forum governance</w:t>
            </w:r>
          </w:p>
        </w:tc>
        <w:tc>
          <w:tcPr>
            <w:tcW w:w="3119" w:type="dxa"/>
          </w:tcPr>
          <w:p w14:paraId="44763026" w14:textId="77777777" w:rsidR="003C1640" w:rsidRPr="000C2423" w:rsidRDefault="003C1640" w:rsidP="005D258A">
            <w:r>
              <w:t>Post contains explanation of the forum rules and procedures</w:t>
            </w:r>
          </w:p>
        </w:tc>
      </w:tr>
      <w:tr w:rsidR="003C1640" w:rsidRPr="000C2423" w14:paraId="146040E3" w14:textId="77777777" w:rsidTr="005D258A">
        <w:tc>
          <w:tcPr>
            <w:tcW w:w="3098" w:type="dxa"/>
          </w:tcPr>
          <w:p w14:paraId="067FFAEF" w14:textId="77777777" w:rsidR="003C1640" w:rsidRPr="000C2423" w:rsidRDefault="003C1640" w:rsidP="005D258A"/>
        </w:tc>
        <w:tc>
          <w:tcPr>
            <w:tcW w:w="3133" w:type="dxa"/>
          </w:tcPr>
          <w:p w14:paraId="76CA49A2" w14:textId="77777777" w:rsidR="003C1640" w:rsidRDefault="003C1640" w:rsidP="005D258A">
            <w:r>
              <w:t>CF6a. Making an inquiry – initial question</w:t>
            </w:r>
          </w:p>
        </w:tc>
        <w:tc>
          <w:tcPr>
            <w:tcW w:w="3119" w:type="dxa"/>
          </w:tcPr>
          <w:p w14:paraId="4977CF80" w14:textId="77777777" w:rsidR="003C1640" w:rsidRDefault="003C1640" w:rsidP="005D258A">
            <w:r>
              <w:t>Post contains a question that begins a thread and seeks a response; does not include rhetorical questions; if a post is coded CF6a, it must also be coded with either PI1 or PI2, and one of the QS codes</w:t>
            </w:r>
          </w:p>
        </w:tc>
      </w:tr>
      <w:tr w:rsidR="003C1640" w:rsidRPr="000C2423" w14:paraId="23A30308" w14:textId="77777777" w:rsidTr="005D258A">
        <w:tc>
          <w:tcPr>
            <w:tcW w:w="3098" w:type="dxa"/>
          </w:tcPr>
          <w:p w14:paraId="4BA600B5" w14:textId="77777777" w:rsidR="003C1640" w:rsidRPr="000C2423" w:rsidRDefault="003C1640" w:rsidP="005D258A"/>
        </w:tc>
        <w:tc>
          <w:tcPr>
            <w:tcW w:w="3133" w:type="dxa"/>
          </w:tcPr>
          <w:p w14:paraId="3A75FB18" w14:textId="77777777" w:rsidR="003C1640" w:rsidRDefault="003C1640" w:rsidP="005D258A">
            <w:r>
              <w:t>CF6b. Making an inquiry – embedded question</w:t>
            </w:r>
          </w:p>
        </w:tc>
        <w:tc>
          <w:tcPr>
            <w:tcW w:w="3119" w:type="dxa"/>
          </w:tcPr>
          <w:p w14:paraId="5B2E8B4E" w14:textId="77777777" w:rsidR="003C1640" w:rsidRDefault="003C1640" w:rsidP="005D258A">
            <w:r>
              <w:t>Post contains a question that is embedded within a thread and seeks a response; does not include rhetorical questions; if a post is coded CF6b, it must also be coded with either PI1 or PI2, and one of the QS codes</w:t>
            </w:r>
          </w:p>
        </w:tc>
      </w:tr>
      <w:tr w:rsidR="003C1640" w:rsidRPr="000C2423" w14:paraId="25BAEB2E" w14:textId="77777777" w:rsidTr="005D258A">
        <w:tc>
          <w:tcPr>
            <w:tcW w:w="3098" w:type="dxa"/>
          </w:tcPr>
          <w:p w14:paraId="3FB81FA0" w14:textId="77777777" w:rsidR="003C1640" w:rsidRPr="000C2423" w:rsidRDefault="003C1640" w:rsidP="005D258A"/>
        </w:tc>
        <w:tc>
          <w:tcPr>
            <w:tcW w:w="3133" w:type="dxa"/>
          </w:tcPr>
          <w:p w14:paraId="15A20F2D" w14:textId="77777777" w:rsidR="003C1640" w:rsidRDefault="003C1640" w:rsidP="005D258A">
            <w:r>
              <w:t>CF7. Requesting resources</w:t>
            </w:r>
          </w:p>
        </w:tc>
        <w:tc>
          <w:tcPr>
            <w:tcW w:w="3119" w:type="dxa"/>
          </w:tcPr>
          <w:p w14:paraId="052CE0DB" w14:textId="77777777" w:rsidR="003C1640" w:rsidRDefault="003C1640" w:rsidP="005D258A">
            <w:r>
              <w:t>Poster requests that the AMA host or other participants suggest outside resources for further reading or viewing (e.g., “Is there a book you’d recommend for someone interested in satellite communication?”)</w:t>
            </w:r>
          </w:p>
        </w:tc>
      </w:tr>
      <w:tr w:rsidR="003C1640" w:rsidRPr="000C2423" w14:paraId="3D34E64E" w14:textId="77777777" w:rsidTr="005D258A">
        <w:tc>
          <w:tcPr>
            <w:tcW w:w="3098" w:type="dxa"/>
          </w:tcPr>
          <w:p w14:paraId="0EDD1157" w14:textId="77777777" w:rsidR="003C1640" w:rsidRPr="000C2423" w:rsidRDefault="003C1640" w:rsidP="005D258A"/>
        </w:tc>
        <w:tc>
          <w:tcPr>
            <w:tcW w:w="3133" w:type="dxa"/>
          </w:tcPr>
          <w:p w14:paraId="51EEF0F9" w14:textId="77777777" w:rsidR="003C1640" w:rsidRDefault="003C1640" w:rsidP="005D258A">
            <w:r>
              <w:t>CF8. Off-topic comment</w:t>
            </w:r>
          </w:p>
        </w:tc>
        <w:tc>
          <w:tcPr>
            <w:tcW w:w="3119" w:type="dxa"/>
          </w:tcPr>
          <w:p w14:paraId="569F6D67" w14:textId="77777777" w:rsidR="003C1640" w:rsidRDefault="003C1640" w:rsidP="005D258A">
            <w:r>
              <w:t>Post includes content that does not relate to the topic of the AMA (e.g., “I imagine you spend a lot of time in cold places due to the nature of your work . . . what is your go to crock pot recipe?”, "What kind of pizza do you like?"); posts that receive this code may also include on-topic content</w:t>
            </w:r>
          </w:p>
        </w:tc>
      </w:tr>
    </w:tbl>
    <w:p w14:paraId="5169AF50" w14:textId="77777777" w:rsidR="003C1640" w:rsidRDefault="003C1640" w:rsidP="003C1640"/>
    <w:p w14:paraId="5E777763" w14:textId="77777777" w:rsidR="003C1640" w:rsidRPr="00572A47" w:rsidRDefault="003C1640" w:rsidP="003C1640">
      <w:pPr>
        <w:rPr>
          <w:lang w:eastAsia="en-US"/>
        </w:rPr>
      </w:pPr>
    </w:p>
    <w:p w14:paraId="282BFD50" w14:textId="77777777" w:rsidR="003C1640" w:rsidRDefault="003C1640" w:rsidP="003C1640"/>
    <w:p w14:paraId="3AA1B291" w14:textId="77777777" w:rsidR="008C310D" w:rsidRDefault="00AE6630"/>
    <w:sectPr w:rsidR="008C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640"/>
    <w:rsid w:val="00221AA8"/>
    <w:rsid w:val="003C1640"/>
    <w:rsid w:val="003E792E"/>
    <w:rsid w:val="00427D32"/>
    <w:rsid w:val="00483CB9"/>
    <w:rsid w:val="007940F2"/>
    <w:rsid w:val="00A3651B"/>
    <w:rsid w:val="00AE6630"/>
    <w:rsid w:val="00DC352F"/>
    <w:rsid w:val="00E94B63"/>
    <w:rsid w:val="00F6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3C57C"/>
  <w14:defaultImageDpi w14:val="32767"/>
  <w15:chartTrackingRefBased/>
  <w15:docId w15:val="{ECDF3FED-896E-C844-9261-1278F66A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640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64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5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51B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51B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5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1B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65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1-20T04:29:00Z</dcterms:created>
  <dcterms:modified xsi:type="dcterms:W3CDTF">2019-05-02T19:29:00Z</dcterms:modified>
</cp:coreProperties>
</file>